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C0F" w:rsidRDefault="00CB2C0F"/>
    <w:p w:rsidR="009E72BC" w:rsidRPr="009E72BC" w:rsidRDefault="00CC76C7" w:rsidP="00065F6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6</w:t>
      </w:r>
      <w:bookmarkStart w:id="0" w:name="_GoBack"/>
      <w:bookmarkEnd w:id="0"/>
      <w:r w:rsidR="00065F6D" w:rsidRPr="009E72B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9E72BC" w:rsidRPr="009E72B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able</w:t>
      </w:r>
    </w:p>
    <w:p w:rsidR="00065F6D" w:rsidRPr="009E72BC" w:rsidRDefault="00065F6D" w:rsidP="00065F6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9E72B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he significance of the intermediate models due to the exclusion and inclusion of age as covariate to the PA platelet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1404"/>
        <w:gridCol w:w="1340"/>
        <w:gridCol w:w="1279"/>
        <w:gridCol w:w="1404"/>
        <w:gridCol w:w="1340"/>
        <w:gridCol w:w="1279"/>
      </w:tblGrid>
      <w:tr w:rsidR="00F602C2" w:rsidRPr="00ED3BC0" w:rsidTr="00F602C2">
        <w:trPr>
          <w:trHeight w:val="246"/>
        </w:trPr>
        <w:tc>
          <w:tcPr>
            <w:tcW w:w="1304" w:type="dxa"/>
            <w:vMerge w:val="restart"/>
          </w:tcPr>
          <w:p w:rsidR="00F602C2" w:rsidRDefault="00F602C2" w:rsidP="00F602C2">
            <w:pPr>
              <w:rPr>
                <w:rFonts w:ascii="Times New Roman" w:hAnsi="Times New Roman" w:cs="Times New Roman"/>
              </w:rPr>
            </w:pPr>
            <w:r w:rsidRPr="00F602C2">
              <w:rPr>
                <w:rFonts w:ascii="Times New Roman" w:hAnsi="Times New Roman" w:cs="Times New Roman"/>
              </w:rPr>
              <w:t>#Iterations</w:t>
            </w:r>
          </w:p>
        </w:tc>
        <w:tc>
          <w:tcPr>
            <w:tcW w:w="4023" w:type="dxa"/>
            <w:gridSpan w:val="3"/>
          </w:tcPr>
          <w:p w:rsidR="00F602C2" w:rsidRPr="00ED3BC0" w:rsidRDefault="00F602C2" w:rsidP="009F5A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 models with no age covariate</w:t>
            </w:r>
          </w:p>
        </w:tc>
        <w:tc>
          <w:tcPr>
            <w:tcW w:w="4023" w:type="dxa"/>
            <w:gridSpan w:val="3"/>
          </w:tcPr>
          <w:p w:rsidR="00F602C2" w:rsidRPr="00ED3BC0" w:rsidRDefault="00F602C2" w:rsidP="009F5A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 models with</w:t>
            </w:r>
            <w:r w:rsidRPr="00F602C2">
              <w:rPr>
                <w:rFonts w:ascii="Times New Roman" w:hAnsi="Times New Roman" w:cs="Times New Roman"/>
              </w:rPr>
              <w:t xml:space="preserve"> age covariate</w:t>
            </w:r>
          </w:p>
        </w:tc>
      </w:tr>
      <w:tr w:rsidR="00F602C2" w:rsidRPr="00ED3BC0" w:rsidTr="00F602C2">
        <w:trPr>
          <w:trHeight w:val="246"/>
        </w:trPr>
        <w:tc>
          <w:tcPr>
            <w:tcW w:w="1304" w:type="dxa"/>
            <w:vMerge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RF+Stepwise</w:t>
            </w:r>
          </w:p>
        </w:tc>
        <w:tc>
          <w:tcPr>
            <w:tcW w:w="1340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RF+Ridge regression</w:t>
            </w:r>
          </w:p>
        </w:tc>
        <w:tc>
          <w:tcPr>
            <w:tcW w:w="1279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RF+Lasso</w:t>
            </w:r>
          </w:p>
        </w:tc>
        <w:tc>
          <w:tcPr>
            <w:tcW w:w="1404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RF+Stepwise</w:t>
            </w:r>
          </w:p>
        </w:tc>
        <w:tc>
          <w:tcPr>
            <w:tcW w:w="1340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RF+Ridge regression</w:t>
            </w:r>
          </w:p>
        </w:tc>
        <w:tc>
          <w:tcPr>
            <w:tcW w:w="1279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RF+Lasso</w:t>
            </w:r>
          </w:p>
        </w:tc>
      </w:tr>
      <w:tr w:rsidR="00F602C2" w:rsidRPr="00ED3BC0" w:rsidTr="00F602C2">
        <w:trPr>
          <w:trHeight w:val="480"/>
        </w:trPr>
        <w:tc>
          <w:tcPr>
            <w:tcW w:w="1304" w:type="dxa"/>
            <w:vMerge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Model significance (r-squared &amp; p-values)</w:t>
            </w:r>
          </w:p>
        </w:tc>
        <w:tc>
          <w:tcPr>
            <w:tcW w:w="1340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Model significance (%Variance)</w:t>
            </w:r>
          </w:p>
        </w:tc>
        <w:tc>
          <w:tcPr>
            <w:tcW w:w="1279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Model significance (r-squared &amp; p-values)</w:t>
            </w:r>
          </w:p>
        </w:tc>
        <w:tc>
          <w:tcPr>
            <w:tcW w:w="1404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Model significance (r-squared &amp; p-values)</w:t>
            </w:r>
          </w:p>
        </w:tc>
        <w:tc>
          <w:tcPr>
            <w:tcW w:w="1340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Model significance (%Variance)</w:t>
            </w:r>
          </w:p>
        </w:tc>
        <w:tc>
          <w:tcPr>
            <w:tcW w:w="1279" w:type="dxa"/>
          </w:tcPr>
          <w:p w:rsidR="00F602C2" w:rsidRPr="00ED3BC0" w:rsidRDefault="00F602C2" w:rsidP="00F602C2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Model significance (r-squared &amp; p-values)</w:t>
            </w:r>
          </w:p>
        </w:tc>
      </w:tr>
      <w:tr w:rsidR="00DA2473" w:rsidRPr="00CB2C0F" w:rsidTr="00F602C2">
        <w:trPr>
          <w:trHeight w:val="246"/>
        </w:trPr>
        <w:tc>
          <w:tcPr>
            <w:tcW w:w="1304" w:type="dxa"/>
          </w:tcPr>
          <w:p w:rsidR="00DA2473" w:rsidRPr="00CB2C0F" w:rsidRDefault="00DA2473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1404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088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4.965e</w:t>
            </w:r>
            <w:proofErr w:type="spellEnd"/>
            <w:r w:rsidRPr="00ED3BC0">
              <w:rPr>
                <w:rFonts w:ascii="Times New Roman" w:hAnsi="Times New Roman" w:cs="Times New Roman"/>
              </w:rPr>
              <w:t>-09</w:t>
            </w:r>
          </w:p>
        </w:tc>
        <w:tc>
          <w:tcPr>
            <w:tcW w:w="1340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79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096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1.83e</w:t>
            </w:r>
            <w:proofErr w:type="spellEnd"/>
            <w:r w:rsidRPr="00ED3BC0">
              <w:rPr>
                <w:rFonts w:ascii="Times New Roman" w:hAnsi="Times New Roman" w:cs="Times New Roman"/>
              </w:rPr>
              <w:t>-09</w:t>
            </w:r>
          </w:p>
        </w:tc>
        <w:tc>
          <w:tcPr>
            <w:tcW w:w="1404" w:type="dxa"/>
          </w:tcPr>
          <w:p w:rsidR="00CD151E" w:rsidRPr="00CD151E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09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</w:t>
            </w:r>
          </w:p>
          <w:p w:rsidR="00DA2473" w:rsidRPr="00CB2C0F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&amp;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4.06e-09</w:t>
            </w:r>
          </w:p>
        </w:tc>
        <w:tc>
          <w:tcPr>
            <w:tcW w:w="1340" w:type="dxa"/>
          </w:tcPr>
          <w:p w:rsidR="00DA2473" w:rsidRPr="00CB2C0F" w:rsidRDefault="00CD151E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CD151E">
              <w:rPr>
                <w:rFonts w:ascii="Times New Roman" w:eastAsia="Calibri" w:hAnsi="Times New Roman" w:cs="Times New Roman"/>
                <w:noProof/>
              </w:rPr>
              <w:t>18.21</w:t>
            </w:r>
          </w:p>
        </w:tc>
        <w:tc>
          <w:tcPr>
            <w:tcW w:w="1279" w:type="dxa"/>
          </w:tcPr>
          <w:p w:rsidR="00CD151E" w:rsidRPr="00CD151E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097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</w:t>
            </w:r>
          </w:p>
          <w:p w:rsidR="00DA2473" w:rsidRPr="00CB2C0F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&amp; 1.38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>e-09</w:t>
            </w:r>
          </w:p>
        </w:tc>
      </w:tr>
      <w:tr w:rsidR="00DA2473" w:rsidRPr="00CB2C0F" w:rsidTr="00F602C2">
        <w:trPr>
          <w:trHeight w:val="233"/>
        </w:trPr>
        <w:tc>
          <w:tcPr>
            <w:tcW w:w="1304" w:type="dxa"/>
          </w:tcPr>
          <w:p w:rsidR="00DA2473" w:rsidRPr="00CB2C0F" w:rsidRDefault="00DA2473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1404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11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4.771e</w:t>
            </w:r>
            <w:proofErr w:type="spellEnd"/>
            <w:r w:rsidRPr="00ED3BC0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340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17.83</w:t>
            </w:r>
          </w:p>
        </w:tc>
        <w:tc>
          <w:tcPr>
            <w:tcW w:w="1279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10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8.1e</w:t>
            </w:r>
            <w:proofErr w:type="spellEnd"/>
            <w:r w:rsidRPr="00ED3BC0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404" w:type="dxa"/>
          </w:tcPr>
          <w:p w:rsidR="00CD151E" w:rsidRPr="00CD151E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089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</w:t>
            </w:r>
          </w:p>
          <w:p w:rsidR="00DA2473" w:rsidRPr="00CB2C0F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&amp;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4.136e-09</w:t>
            </w:r>
          </w:p>
        </w:tc>
        <w:tc>
          <w:tcPr>
            <w:tcW w:w="1340" w:type="dxa"/>
          </w:tcPr>
          <w:p w:rsidR="00DA2473" w:rsidRPr="00CB2C0F" w:rsidRDefault="00CD151E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CD151E">
              <w:rPr>
                <w:rFonts w:ascii="Times New Roman" w:eastAsia="Calibri" w:hAnsi="Times New Roman" w:cs="Times New Roman"/>
                <w:noProof/>
              </w:rPr>
              <w:t>18.01</w:t>
            </w:r>
          </w:p>
        </w:tc>
        <w:tc>
          <w:tcPr>
            <w:tcW w:w="1279" w:type="dxa"/>
          </w:tcPr>
          <w:p w:rsidR="00CD151E" w:rsidRPr="00CD151E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097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</w:t>
            </w:r>
          </w:p>
          <w:p w:rsidR="00DA2473" w:rsidRPr="00CB2C0F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&amp;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2.63e-09</w:t>
            </w:r>
          </w:p>
        </w:tc>
      </w:tr>
      <w:tr w:rsidR="00DA2473" w:rsidRPr="00CB2C0F" w:rsidTr="00F602C2">
        <w:trPr>
          <w:trHeight w:val="246"/>
        </w:trPr>
        <w:tc>
          <w:tcPr>
            <w:tcW w:w="1304" w:type="dxa"/>
          </w:tcPr>
          <w:p w:rsidR="00DA2473" w:rsidRPr="00CB2C0F" w:rsidRDefault="00DA2473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1404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111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5.4e</w:t>
            </w:r>
            <w:proofErr w:type="spellEnd"/>
            <w:r w:rsidRPr="00ED3BC0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340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18.77</w:t>
            </w:r>
          </w:p>
        </w:tc>
        <w:tc>
          <w:tcPr>
            <w:tcW w:w="1279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138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7.108e</w:t>
            </w:r>
            <w:proofErr w:type="spellEnd"/>
            <w:r w:rsidRPr="00ED3BC0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1404" w:type="dxa"/>
          </w:tcPr>
          <w:p w:rsidR="00CD151E" w:rsidRPr="00CD151E" w:rsidRDefault="00A94F49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123</w:t>
            </w:r>
            <w:r w:rsidR="00CD151E" w:rsidRPr="00CD151E">
              <w:rPr>
                <w:rFonts w:ascii="Times New Roman" w:eastAsia="Calibri" w:hAnsi="Times New Roman" w:cs="Times New Roman"/>
                <w:noProof/>
              </w:rPr>
              <w:t xml:space="preserve"> </w:t>
            </w:r>
          </w:p>
          <w:p w:rsidR="00DA2473" w:rsidRPr="00CB2C0F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&amp;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6.982e-12</w:t>
            </w:r>
          </w:p>
        </w:tc>
        <w:tc>
          <w:tcPr>
            <w:tcW w:w="1340" w:type="dxa"/>
          </w:tcPr>
          <w:p w:rsidR="00DA2473" w:rsidRPr="00CB2C0F" w:rsidRDefault="00CD151E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CD151E">
              <w:rPr>
                <w:rFonts w:ascii="Times New Roman" w:eastAsia="Calibri" w:hAnsi="Times New Roman" w:cs="Times New Roman"/>
                <w:noProof/>
              </w:rPr>
              <w:t>15.92</w:t>
            </w:r>
          </w:p>
        </w:tc>
        <w:tc>
          <w:tcPr>
            <w:tcW w:w="1279" w:type="dxa"/>
          </w:tcPr>
          <w:p w:rsidR="00CD151E" w:rsidRPr="00CD151E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12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 xml:space="preserve"> </w:t>
            </w:r>
          </w:p>
          <w:p w:rsidR="00DA2473" w:rsidRPr="00CB2C0F" w:rsidRDefault="00CD151E" w:rsidP="00CD151E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&amp; 2.98</w:t>
            </w:r>
            <w:r w:rsidRPr="00CD151E">
              <w:rPr>
                <w:rFonts w:ascii="Times New Roman" w:eastAsia="Calibri" w:hAnsi="Times New Roman" w:cs="Times New Roman"/>
                <w:noProof/>
              </w:rPr>
              <w:t>e-11</w:t>
            </w:r>
          </w:p>
        </w:tc>
      </w:tr>
      <w:tr w:rsidR="00DA2473" w:rsidRPr="00CB2C0F" w:rsidTr="00F602C2">
        <w:trPr>
          <w:trHeight w:val="233"/>
        </w:trPr>
        <w:tc>
          <w:tcPr>
            <w:tcW w:w="1304" w:type="dxa"/>
          </w:tcPr>
          <w:p w:rsidR="00DA2473" w:rsidRPr="00CB2C0F" w:rsidRDefault="00DA2473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1404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13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1.49e</w:t>
            </w:r>
            <w:proofErr w:type="spellEnd"/>
            <w:r w:rsidRPr="00ED3BC0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340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279" w:type="dxa"/>
          </w:tcPr>
          <w:p w:rsidR="00DA2473" w:rsidRPr="00ED3BC0" w:rsidRDefault="00DA2473" w:rsidP="00DA2473">
            <w:pPr>
              <w:rPr>
                <w:rFonts w:ascii="Times New Roman" w:hAnsi="Times New Roman" w:cs="Times New Roman"/>
              </w:rPr>
            </w:pPr>
            <w:r w:rsidRPr="00ED3BC0">
              <w:rPr>
                <w:rFonts w:ascii="Times New Roman" w:hAnsi="Times New Roman" w:cs="Times New Roman"/>
              </w:rPr>
              <w:t xml:space="preserve">0.16 &amp; </w:t>
            </w:r>
            <w:proofErr w:type="spellStart"/>
            <w:r w:rsidRPr="00ED3BC0">
              <w:rPr>
                <w:rFonts w:ascii="Times New Roman" w:hAnsi="Times New Roman" w:cs="Times New Roman"/>
              </w:rPr>
              <w:t>6.61e</w:t>
            </w:r>
            <w:proofErr w:type="spellEnd"/>
            <w:r w:rsidRPr="00ED3BC0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404" w:type="dxa"/>
          </w:tcPr>
          <w:p w:rsidR="00A94F49" w:rsidRPr="00A94F49" w:rsidRDefault="00A94F49" w:rsidP="00A94F49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0.113</w:t>
            </w:r>
          </w:p>
          <w:p w:rsidR="00DA2473" w:rsidRPr="00CB2C0F" w:rsidRDefault="00A94F49" w:rsidP="00A94F49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 xml:space="preserve">&amp; </w:t>
            </w:r>
            <w:r w:rsidRPr="00A94F49">
              <w:rPr>
                <w:rFonts w:ascii="Times New Roman" w:eastAsia="Calibri" w:hAnsi="Times New Roman" w:cs="Times New Roman"/>
                <w:noProof/>
              </w:rPr>
              <w:t>3.286e-11</w:t>
            </w:r>
          </w:p>
        </w:tc>
        <w:tc>
          <w:tcPr>
            <w:tcW w:w="1340" w:type="dxa"/>
          </w:tcPr>
          <w:p w:rsidR="00DA2473" w:rsidRPr="00CB2C0F" w:rsidRDefault="00A94F49" w:rsidP="00DA2473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A94F49">
              <w:rPr>
                <w:rFonts w:ascii="Times New Roman" w:eastAsia="Calibri" w:hAnsi="Times New Roman" w:cs="Times New Roman"/>
                <w:noProof/>
              </w:rPr>
              <w:t>13.53</w:t>
            </w:r>
          </w:p>
        </w:tc>
        <w:tc>
          <w:tcPr>
            <w:tcW w:w="1279" w:type="dxa"/>
          </w:tcPr>
          <w:p w:rsidR="00A94F49" w:rsidRPr="00A94F49" w:rsidRDefault="00A94F49" w:rsidP="00A94F49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A94F49">
              <w:rPr>
                <w:rFonts w:ascii="Times New Roman" w:eastAsia="Calibri" w:hAnsi="Times New Roman" w:cs="Times New Roman"/>
                <w:noProof/>
              </w:rPr>
              <w:t>0.0</w:t>
            </w:r>
            <w:r>
              <w:rPr>
                <w:rFonts w:ascii="Times New Roman" w:eastAsia="Calibri" w:hAnsi="Times New Roman" w:cs="Times New Roman"/>
                <w:noProof/>
              </w:rPr>
              <w:t>96</w:t>
            </w:r>
          </w:p>
          <w:p w:rsidR="00DA2473" w:rsidRPr="00CB2C0F" w:rsidRDefault="00A94F49" w:rsidP="00A94F49">
            <w:pPr>
              <w:jc w:val="both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&amp; 8.64</w:t>
            </w:r>
            <w:r w:rsidRPr="00A94F49">
              <w:rPr>
                <w:rFonts w:ascii="Times New Roman" w:eastAsia="Calibri" w:hAnsi="Times New Roman" w:cs="Times New Roman"/>
                <w:noProof/>
              </w:rPr>
              <w:t>e-10</w:t>
            </w:r>
          </w:p>
        </w:tc>
      </w:tr>
    </w:tbl>
    <w:p w:rsidR="0067037C" w:rsidRDefault="0067037C" w:rsidP="00FD0A17">
      <w:pPr>
        <w:pStyle w:val="Caption"/>
        <w:keepNext/>
      </w:pPr>
    </w:p>
    <w:sectPr w:rsidR="0067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C0F"/>
    <w:rsid w:val="00065F6D"/>
    <w:rsid w:val="00187AAB"/>
    <w:rsid w:val="001C0155"/>
    <w:rsid w:val="001E2C91"/>
    <w:rsid w:val="001F7554"/>
    <w:rsid w:val="002102F2"/>
    <w:rsid w:val="00252BCB"/>
    <w:rsid w:val="00264AD4"/>
    <w:rsid w:val="00272735"/>
    <w:rsid w:val="002E4ED4"/>
    <w:rsid w:val="00311DD9"/>
    <w:rsid w:val="00350041"/>
    <w:rsid w:val="003558E5"/>
    <w:rsid w:val="003622E9"/>
    <w:rsid w:val="00375D00"/>
    <w:rsid w:val="003F1227"/>
    <w:rsid w:val="00401533"/>
    <w:rsid w:val="004161F3"/>
    <w:rsid w:val="004918A9"/>
    <w:rsid w:val="00535EC2"/>
    <w:rsid w:val="0057382B"/>
    <w:rsid w:val="00577B39"/>
    <w:rsid w:val="00637506"/>
    <w:rsid w:val="00637AE6"/>
    <w:rsid w:val="006525E4"/>
    <w:rsid w:val="0067037C"/>
    <w:rsid w:val="006E20A5"/>
    <w:rsid w:val="007B2216"/>
    <w:rsid w:val="007F612F"/>
    <w:rsid w:val="008D14C6"/>
    <w:rsid w:val="009B1C3F"/>
    <w:rsid w:val="009E72BC"/>
    <w:rsid w:val="00A13C30"/>
    <w:rsid w:val="00A20EF4"/>
    <w:rsid w:val="00A854F2"/>
    <w:rsid w:val="00A94F49"/>
    <w:rsid w:val="00A953E3"/>
    <w:rsid w:val="00A97623"/>
    <w:rsid w:val="00B31F6B"/>
    <w:rsid w:val="00C96B28"/>
    <w:rsid w:val="00CB2C0F"/>
    <w:rsid w:val="00CC76C7"/>
    <w:rsid w:val="00CD151E"/>
    <w:rsid w:val="00D34C02"/>
    <w:rsid w:val="00DA2473"/>
    <w:rsid w:val="00DF72BD"/>
    <w:rsid w:val="00E136FC"/>
    <w:rsid w:val="00E31E19"/>
    <w:rsid w:val="00EB0AD6"/>
    <w:rsid w:val="00EE3B1B"/>
    <w:rsid w:val="00EF6145"/>
    <w:rsid w:val="00F602C2"/>
    <w:rsid w:val="00FD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AB85"/>
  <w15:chartTrackingRefBased/>
  <w15:docId w15:val="{9D4614A9-C4A8-43AE-B8AA-64D0835D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C0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5F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alehe</dc:creator>
  <cp:keywords/>
  <dc:description/>
  <cp:lastModifiedBy>Bsalehe</cp:lastModifiedBy>
  <cp:revision>5</cp:revision>
  <dcterms:created xsi:type="dcterms:W3CDTF">2017-02-27T02:07:00Z</dcterms:created>
  <dcterms:modified xsi:type="dcterms:W3CDTF">2017-04-13T21:44:00Z</dcterms:modified>
</cp:coreProperties>
</file>